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276"/>
        <w:gridCol w:w="1275"/>
        <w:gridCol w:w="1418"/>
        <w:gridCol w:w="1486"/>
        <w:gridCol w:w="1326"/>
        <w:gridCol w:w="1300"/>
        <w:gridCol w:w="1417"/>
        <w:gridCol w:w="1392"/>
      </w:tblGrid>
      <w:tr w:rsidR="00115B8E" w:rsidRPr="0094114E" w14:paraId="762F3E64" w14:textId="77777777" w:rsidTr="003B4047">
        <w:trPr>
          <w:trHeight w:val="24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FFAF7" w14:textId="77777777" w:rsidR="00115B8E" w:rsidRPr="00115B8E" w:rsidRDefault="00115B8E" w:rsidP="0094114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45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BC6F3" w14:textId="77777777" w:rsidR="00115B8E" w:rsidRPr="00115B8E" w:rsidRDefault="00115B8E" w:rsidP="00115B8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5B8E">
              <w:rPr>
                <w:rFonts w:ascii="Times New Roman" w:eastAsia="Times New Roman" w:hAnsi="Times New Roman" w:cs="Times New Roman"/>
                <w:b/>
                <w:bCs/>
              </w:rPr>
              <w:t>Left Hemisphere ROIs</w:t>
            </w:r>
          </w:p>
        </w:tc>
        <w:tc>
          <w:tcPr>
            <w:tcW w:w="54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C1D5C" w14:textId="77777777" w:rsidR="00115B8E" w:rsidRPr="00115B8E" w:rsidRDefault="00115B8E" w:rsidP="00115B8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5B8E">
              <w:rPr>
                <w:rFonts w:ascii="Times New Roman" w:eastAsia="Times New Roman" w:hAnsi="Times New Roman" w:cs="Times New Roman"/>
                <w:b/>
                <w:bCs/>
              </w:rPr>
              <w:t>Right Hemisphere ROIs</w:t>
            </w:r>
            <w:bookmarkStart w:id="0" w:name="_GoBack"/>
            <w:bookmarkEnd w:id="0"/>
          </w:p>
        </w:tc>
      </w:tr>
      <w:tr w:rsidR="00115B8E" w:rsidRPr="0094114E" w14:paraId="5BA43EBF" w14:textId="77777777" w:rsidTr="00E363FE">
        <w:trPr>
          <w:trHeight w:val="24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78B8" w14:textId="77777777" w:rsidR="00115B8E" w:rsidRPr="0094114E" w:rsidRDefault="00115B8E" w:rsidP="0094114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ROI</w:t>
            </w:r>
            <w:r w:rsidRPr="00115B8E">
              <w:rPr>
                <w:rFonts w:ascii="Times New Roman" w:eastAsia="Times New Roman" w:hAnsi="Times New Roman" w:cs="Times New Roman"/>
                <w:b/>
                <w:bCs/>
              </w:rPr>
              <w:t xml:space="preserve"> Nam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DE06" w14:textId="77777777" w:rsidR="00115B8E" w:rsidRPr="0094114E" w:rsidRDefault="00115B8E" w:rsidP="004334F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H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41FB" w14:textId="77777777" w:rsidR="00115B8E" w:rsidRPr="0094114E" w:rsidRDefault="00115B8E" w:rsidP="004334F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H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FDB2" w14:textId="77777777" w:rsidR="00115B8E" w:rsidRPr="0094114E" w:rsidRDefault="00115B8E" w:rsidP="004334F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HD Stage 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6263" w14:textId="77777777" w:rsidR="00115B8E" w:rsidRPr="0094114E" w:rsidRDefault="00115B8E" w:rsidP="004334F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HD Stag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702B" w14:textId="77777777" w:rsidR="00115B8E" w:rsidRPr="0094114E" w:rsidRDefault="00115B8E" w:rsidP="004334F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H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F35E" w14:textId="77777777" w:rsidR="00115B8E" w:rsidRPr="0094114E" w:rsidRDefault="00115B8E" w:rsidP="004334F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H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3D82" w14:textId="77777777" w:rsidR="00115B8E" w:rsidRPr="0094114E" w:rsidRDefault="00115B8E" w:rsidP="004334F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HD Stage 1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6E7B" w14:textId="77777777" w:rsidR="00115B8E" w:rsidRPr="0094114E" w:rsidRDefault="00115B8E" w:rsidP="004334F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HD Stag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4114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</w:tr>
      <w:tr w:rsidR="00115B8E" w:rsidRPr="0094114E" w14:paraId="39842CD1" w14:textId="77777777" w:rsidTr="00E363FE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0BF7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Caudal Medial Visual Corte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CFC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14D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CA3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07C8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3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43C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AF2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D81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D18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14</w:t>
            </w:r>
          </w:p>
        </w:tc>
      </w:tr>
      <w:tr w:rsidR="00115B8E" w:rsidRPr="0094114E" w14:paraId="2BAFCF0D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22AC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 Lateral Visual Cortex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E4A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593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D4A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6C9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11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EFD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1FE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FDB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1C7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36</w:t>
            </w:r>
          </w:p>
        </w:tc>
      </w:tr>
      <w:tr w:rsidR="00115B8E" w:rsidRPr="0094114E" w14:paraId="62F96BC5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01D0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Superior Visual Cortex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451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EDA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1F7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205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249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61D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41C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3C20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55</w:t>
            </w:r>
          </w:p>
        </w:tc>
      </w:tr>
      <w:tr w:rsidR="00115B8E" w:rsidRPr="0094114E" w14:paraId="08133D0E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3DBC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Cune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0E9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9B8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E1C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8749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84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C12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DF0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4FA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AFB9" w14:textId="77777777" w:rsidR="0094114E" w:rsidRPr="008E4137" w:rsidRDefault="0094114E" w:rsidP="00115B8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2.73E-05</w:t>
            </w:r>
          </w:p>
        </w:tc>
      </w:tr>
      <w:tr w:rsidR="00115B8E" w:rsidRPr="0094114E" w14:paraId="4F069F98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E47A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Rostral Medial Visu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047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5BD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192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E92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74A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E01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BFC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0A16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21</w:t>
            </w:r>
          </w:p>
        </w:tc>
      </w:tr>
      <w:tr w:rsidR="00115B8E" w:rsidRPr="0094114E" w14:paraId="75A941B6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6D80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Medial Inferior Tempor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94D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4DD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617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089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48D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64F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C05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232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22</w:t>
            </w:r>
          </w:p>
        </w:tc>
      </w:tr>
      <w:tr w:rsidR="00115B8E" w:rsidRPr="0094114E" w14:paraId="1FA9B834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E112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Rostral Inferior Tempor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6D5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A1E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326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3DB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48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5F3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6A4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8FD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FC7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25</w:t>
            </w:r>
          </w:p>
        </w:tc>
      </w:tr>
      <w:tr w:rsidR="00115B8E" w:rsidRPr="0094114E" w14:paraId="438A3116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5B50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Caudal Middle Tempor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DD4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0F7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08E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09A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21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9BE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71A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652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D146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51</w:t>
            </w:r>
          </w:p>
        </w:tc>
      </w:tr>
      <w:tr w:rsidR="00115B8E" w:rsidRPr="0094114E" w14:paraId="695882A8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FDD9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Caudal Superior Tempor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340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450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1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6F9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1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ECD5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19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9B7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25D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FF8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41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726C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11</w:t>
            </w:r>
          </w:p>
        </w:tc>
      </w:tr>
      <w:tr w:rsidR="00115B8E" w:rsidRPr="0094114E" w14:paraId="4925D7E8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56AE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Rostral Superior Tempor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F70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7D2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E2F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CE2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88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D53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FAF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E15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EFD7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21</w:t>
            </w:r>
          </w:p>
        </w:tc>
      </w:tr>
      <w:tr w:rsidR="00115B8E" w:rsidRPr="0094114E" w14:paraId="1E496907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C017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Rostral Middle Tempor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FFE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410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341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2753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51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690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1AA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BFC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D41E" w14:textId="77777777" w:rsidR="0094114E" w:rsidRPr="008E4137" w:rsidRDefault="0094114E" w:rsidP="00115B8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9.7</w:t>
            </w:r>
            <w:r w:rsidR="00115B8E" w:rsidRPr="008E4137">
              <w:rPr>
                <w:rFonts w:ascii="Times New Roman" w:eastAsia="Times New Roman" w:hAnsi="Times New Roman" w:cs="Times New Roman"/>
                <w:b/>
              </w:rPr>
              <w:t>5</w:t>
            </w:r>
            <w:r w:rsidRPr="008E4137">
              <w:rPr>
                <w:rFonts w:ascii="Times New Roman" w:eastAsia="Times New Roman" w:hAnsi="Times New Roman" w:cs="Times New Roman"/>
                <w:b/>
              </w:rPr>
              <w:t>E-05</w:t>
            </w:r>
          </w:p>
        </w:tc>
      </w:tr>
      <w:tr w:rsidR="00115B8E" w:rsidRPr="0094114E" w14:paraId="67216478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FB34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Isthmus Cingulate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9C3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7E7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642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1C3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4C3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927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8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2A8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B56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2</w:t>
            </w:r>
          </w:p>
        </w:tc>
      </w:tr>
      <w:tr w:rsidR="00115B8E" w:rsidRPr="0094114E" w14:paraId="4C778DC7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3C05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Ventral Inferior Parie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38E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9CE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750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6ED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56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A59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6A6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597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191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10</w:t>
            </w:r>
          </w:p>
        </w:tc>
      </w:tr>
      <w:tr w:rsidR="00115B8E" w:rsidRPr="0094114E" w14:paraId="2185545F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DFE4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Dorsal Inferior Parie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E41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9A3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571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29A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C21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5DA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987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092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115B8E" w:rsidRPr="0094114E" w14:paraId="599A82C9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7856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Superior Parie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3B1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652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534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96A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4AC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74E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F1B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3EC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39</w:t>
            </w:r>
          </w:p>
        </w:tc>
      </w:tr>
      <w:tr w:rsidR="00115B8E" w:rsidRPr="0094114E" w14:paraId="19704161" w14:textId="77777777" w:rsidTr="00E363FE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2EF7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dial Superior Parietal Corte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7A5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654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CF5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991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4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038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B7B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1D7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B34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115B8E" w:rsidRPr="0094114E" w14:paraId="27D2336D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E6C1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Medial Parie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3CA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918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0E7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889B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13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5D9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C43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5CD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C1C3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65</w:t>
            </w:r>
          </w:p>
        </w:tc>
      </w:tr>
      <w:tr w:rsidR="00115B8E" w:rsidRPr="0094114E" w14:paraId="56D8A86B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B16B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Posterior Cingulate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210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C42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4E3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F27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77D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F8B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C2F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B3C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61</w:t>
            </w:r>
          </w:p>
        </w:tc>
      </w:tr>
      <w:tr w:rsidR="00115B8E" w:rsidRPr="0094114E" w14:paraId="0194A8FA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E384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Ventral Somatosensory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31A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4A7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36F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52E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21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87F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C1E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975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1D88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57</w:t>
            </w:r>
          </w:p>
        </w:tc>
      </w:tr>
      <w:tr w:rsidR="00115B8E" w:rsidRPr="0094114E" w14:paraId="6D4C0127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25A2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Dorsolateral Somatosensory Cortex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952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4A7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710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0EA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193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8F2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560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7DC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28</w:t>
            </w:r>
          </w:p>
        </w:tc>
      </w:tr>
      <w:tr w:rsidR="00115B8E" w:rsidRPr="0094114E" w14:paraId="297F6D21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33A6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Dorsomedial Somatosensory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322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13F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49C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C0C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82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1F1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2AF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55F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D7D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115B8E" w:rsidRPr="0094114E" w14:paraId="39184051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5CAA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Ventral Motor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98C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253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ADA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388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807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501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3E2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35DC" w14:textId="71FE37D6" w:rsidR="0094114E" w:rsidRPr="008E4137" w:rsidRDefault="0094114E" w:rsidP="004334F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8.7</w:t>
            </w:r>
            <w:r w:rsidR="004334FF" w:rsidRPr="008E4137">
              <w:rPr>
                <w:rFonts w:ascii="Times New Roman" w:eastAsia="Times New Roman" w:hAnsi="Times New Roman" w:cs="Times New Roman"/>
                <w:b/>
              </w:rPr>
              <w:t>4</w:t>
            </w:r>
            <w:r w:rsidRPr="008E4137">
              <w:rPr>
                <w:rFonts w:ascii="Times New Roman" w:eastAsia="Times New Roman" w:hAnsi="Times New Roman" w:cs="Times New Roman"/>
                <w:b/>
              </w:rPr>
              <w:t>E-05</w:t>
            </w:r>
          </w:p>
        </w:tc>
      </w:tr>
      <w:tr w:rsidR="00115B8E" w:rsidRPr="0094114E" w14:paraId="77C960A2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45F4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Dorsolateral Motor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9C6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D6B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A53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19C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8E8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048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1EB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81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A53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86</w:t>
            </w:r>
          </w:p>
        </w:tc>
      </w:tr>
      <w:tr w:rsidR="00115B8E" w:rsidRPr="0094114E" w14:paraId="29F4D4B4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25DC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Dorsomedial Motor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17E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CE7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558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AD6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0DD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790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A4F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746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115B8E" w:rsidRPr="0094114E" w14:paraId="51D2E067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D5F5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Rostral Ventral Premotor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E64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110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344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8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759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13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193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3A6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8E8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37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A5F8" w14:textId="40B0F92A" w:rsidR="0094114E" w:rsidRPr="008E4137" w:rsidRDefault="0094114E" w:rsidP="004334F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1.62E-05</w:t>
            </w:r>
          </w:p>
        </w:tc>
      </w:tr>
      <w:tr w:rsidR="00115B8E" w:rsidRPr="0094114E" w14:paraId="7C9B5A2D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A9EF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Dorsolateral Premotor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F97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E4B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EBB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9DE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794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F11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822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FB1C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72</w:t>
            </w:r>
          </w:p>
        </w:tc>
      </w:tr>
      <w:tr w:rsidR="00115B8E" w:rsidRPr="0094114E" w14:paraId="3AD359D2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7E09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Dorsomedial Premotor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0BB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58D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449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155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E64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CC1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853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85C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115B8E" w:rsidRPr="0094114E" w14:paraId="4F652F9E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930C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Caudal Dorsolateral Prefron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115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481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50E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90C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DFB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E0F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749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76A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24</w:t>
            </w:r>
          </w:p>
        </w:tc>
      </w:tr>
      <w:tr w:rsidR="00115B8E" w:rsidRPr="0094114E" w14:paraId="2C8766E2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A985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Caudal Dorsomedial Prefron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4D7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119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8FE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441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28E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299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38C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6AA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91</w:t>
            </w:r>
          </w:p>
        </w:tc>
      </w:tr>
      <w:tr w:rsidR="00115B8E" w:rsidRPr="0094114E" w14:paraId="52C5D6AD" w14:textId="77777777" w:rsidTr="00E363FE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C57D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Mid Cingulate Corte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40F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68C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802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B31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099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FC0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9E8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B55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115B8E" w:rsidRPr="0094114E" w14:paraId="6C35FC0D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8A89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Rostral </w:t>
            </w:r>
            <w:proofErr w:type="spellStart"/>
            <w:r w:rsidRPr="0094114E">
              <w:rPr>
                <w:rFonts w:ascii="Times New Roman" w:eastAsia="Times New Roman" w:hAnsi="Times New Roman" w:cs="Times New Roman"/>
                <w:color w:val="000000"/>
              </w:rPr>
              <w:t>Ventrolateral</w:t>
            </w:r>
            <w:proofErr w:type="spellEnd"/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 Prefron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5B8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EE8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C2E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F10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13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D88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D9C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C71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47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6824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0132</w:t>
            </w:r>
          </w:p>
        </w:tc>
      </w:tr>
      <w:tr w:rsidR="00115B8E" w:rsidRPr="0094114E" w14:paraId="3D33617E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69CB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Rostral Dorsolateral Inferior Prefrontal Cortex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805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68B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CEE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A51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17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774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349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146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4AB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15</w:t>
            </w:r>
          </w:p>
        </w:tc>
      </w:tr>
      <w:tr w:rsidR="00115B8E" w:rsidRPr="0094114E" w14:paraId="3D412E6F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E0C8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Rostral Dorsolateral Superior Prefrontal Cortex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59D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1FE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1E3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018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31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C66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2AE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65F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69B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33</w:t>
            </w:r>
          </w:p>
        </w:tc>
      </w:tr>
      <w:tr w:rsidR="00115B8E" w:rsidRPr="0094114E" w14:paraId="5AC74DF0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29C6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Rostral Dorsal Prefron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556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9E1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EFB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EFA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F85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FD0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997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377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115B8E" w:rsidRPr="0094114E" w14:paraId="5E161922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CB60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Rostral Medial Prefron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FDE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C96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496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340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99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ECC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6E1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EDE6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7B5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  <w:tr w:rsidR="00115B8E" w:rsidRPr="0094114E" w14:paraId="2C56AFB7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2278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114E">
              <w:rPr>
                <w:rFonts w:ascii="Times New Roman" w:eastAsia="Times New Roman" w:hAnsi="Times New Roman" w:cs="Times New Roman"/>
                <w:color w:val="000000"/>
              </w:rPr>
              <w:t>Ventrolateral</w:t>
            </w:r>
            <w:proofErr w:type="spellEnd"/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4114E">
              <w:rPr>
                <w:rFonts w:ascii="Times New Roman" w:eastAsia="Times New Roman" w:hAnsi="Times New Roman" w:cs="Times New Roman"/>
                <w:color w:val="000000"/>
              </w:rPr>
              <w:t>Orbito</w:t>
            </w:r>
            <w:proofErr w:type="spellEnd"/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 Fron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056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EF8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B17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FEF7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21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051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7E5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EB0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7AEE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14</w:t>
            </w:r>
          </w:p>
        </w:tc>
      </w:tr>
      <w:tr w:rsidR="00115B8E" w:rsidRPr="0094114E" w14:paraId="66183941" w14:textId="77777777" w:rsidTr="00E363FE">
        <w:trPr>
          <w:trHeight w:val="406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BC40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Ventral </w:t>
            </w:r>
            <w:proofErr w:type="spellStart"/>
            <w:r w:rsidRPr="0094114E">
              <w:rPr>
                <w:rFonts w:ascii="Times New Roman" w:eastAsia="Times New Roman" w:hAnsi="Times New Roman" w:cs="Times New Roman"/>
                <w:color w:val="000000"/>
              </w:rPr>
              <w:t>Orbito</w:t>
            </w:r>
            <w:proofErr w:type="spellEnd"/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 Fron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A2A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3AA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FB88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4D79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35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F63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A55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38F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5770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47</w:t>
            </w:r>
          </w:p>
        </w:tc>
      </w:tr>
      <w:tr w:rsidR="00115B8E" w:rsidRPr="0094114E" w14:paraId="7BFB44BF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5D16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Ventromedial </w:t>
            </w:r>
            <w:proofErr w:type="spellStart"/>
            <w:r w:rsidRPr="0094114E">
              <w:rPr>
                <w:rFonts w:ascii="Times New Roman" w:eastAsia="Times New Roman" w:hAnsi="Times New Roman" w:cs="Times New Roman"/>
                <w:color w:val="000000"/>
              </w:rPr>
              <w:t>Orbito</w:t>
            </w:r>
            <w:proofErr w:type="spellEnd"/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 Frontal Cortex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F31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0BA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E6E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295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F19F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61DD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33E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E05E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115B8E" w:rsidRPr="0094114E" w14:paraId="00A24C80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41FA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Ventromedial Prefrontal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17E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7533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15C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044D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0.00049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E0B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28D7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4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C82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3AC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20</w:t>
            </w:r>
          </w:p>
        </w:tc>
      </w:tr>
      <w:tr w:rsidR="00115B8E" w:rsidRPr="0094114E" w14:paraId="571AAD03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7A4D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>Anterior Cingulate Cort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D7D5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CF2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338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A1EC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AE49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C7F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3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1C7B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6072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70</w:t>
            </w:r>
          </w:p>
        </w:tc>
      </w:tr>
      <w:tr w:rsidR="00115B8E" w:rsidRPr="0094114E" w14:paraId="2517A181" w14:textId="77777777" w:rsidTr="00E363F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1D63" w14:textId="77777777" w:rsidR="0094114E" w:rsidRPr="0094114E" w:rsidRDefault="0094114E" w:rsidP="009411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14E">
              <w:rPr>
                <w:rFonts w:ascii="Times New Roman" w:eastAsia="Times New Roman" w:hAnsi="Times New Roman" w:cs="Times New Roman"/>
                <w:color w:val="000000"/>
              </w:rPr>
              <w:t xml:space="preserve">Insular Cortex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3BE1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E334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9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3222" w14:textId="77777777" w:rsidR="0094114E" w:rsidRPr="00EF12F6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EF12F6">
              <w:rPr>
                <w:rFonts w:ascii="Times New Roman" w:eastAsia="Times New Roman" w:hAnsi="Times New Roman" w:cs="Times New Roman"/>
                <w:b/>
              </w:rPr>
              <w:t>0.0004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2016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7.55E-05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CEC0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5EAA" w14:textId="77777777" w:rsidR="0094114E" w:rsidRPr="0094114E" w:rsidRDefault="0094114E" w:rsidP="009411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4114E">
              <w:rPr>
                <w:rFonts w:ascii="Times New Roman" w:eastAsia="Times New Roman" w:hAnsi="Times New Roman" w:cs="Times New Roman"/>
              </w:rPr>
              <w:t>0.000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5B1A" w14:textId="77777777" w:rsidR="0094114E" w:rsidRPr="00EF12F6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EF12F6">
              <w:rPr>
                <w:rFonts w:ascii="Times New Roman" w:eastAsia="Times New Roman" w:hAnsi="Times New Roman" w:cs="Times New Roman"/>
                <w:b/>
              </w:rPr>
              <w:t>0.00025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C8E3" w14:textId="77777777" w:rsidR="0094114E" w:rsidRPr="008E4137" w:rsidRDefault="0094114E" w:rsidP="0094114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8E4137">
              <w:rPr>
                <w:rFonts w:ascii="Times New Roman" w:eastAsia="Times New Roman" w:hAnsi="Times New Roman" w:cs="Times New Roman"/>
                <w:b/>
              </w:rPr>
              <w:t>2.49E-06</w:t>
            </w:r>
          </w:p>
        </w:tc>
      </w:tr>
    </w:tbl>
    <w:p w14:paraId="169BA137" w14:textId="77777777" w:rsidR="004268CC" w:rsidRDefault="004268CC"/>
    <w:p w14:paraId="249AEE1B" w14:textId="6F5C59A0" w:rsidR="00BA759C" w:rsidRPr="00BA759C" w:rsidRDefault="00BA759C">
      <w:pPr>
        <w:rPr>
          <w:rFonts w:ascii="Times New Roman" w:hAnsi="Times New Roman" w:cs="Times New Roman"/>
        </w:rPr>
      </w:pPr>
      <w:r w:rsidRPr="00BA759C">
        <w:rPr>
          <w:rFonts w:ascii="Times New Roman" w:hAnsi="Times New Roman" w:cs="Times New Roman"/>
          <w:b/>
        </w:rPr>
        <w:t xml:space="preserve">Supplementary Table 1: </w:t>
      </w:r>
      <w:r w:rsidRPr="00D344B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s for the group coefficient in the general linear model. The </w:t>
      </w:r>
      <w:r w:rsidRPr="00D344B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 tests the difference relative to controls with age and study site effects regressed out from the data. </w:t>
      </w:r>
      <w:r w:rsidR="008E4137">
        <w:rPr>
          <w:rFonts w:ascii="Times New Roman" w:hAnsi="Times New Roman" w:cs="Times New Roman"/>
        </w:rPr>
        <w:t xml:space="preserve">Bold values remained significant following Bonferonni-Holm correction. </w:t>
      </w:r>
    </w:p>
    <w:sectPr w:rsidR="00BA759C" w:rsidRPr="00BA759C" w:rsidSect="0094114E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14E"/>
    <w:rsid w:val="00115B8E"/>
    <w:rsid w:val="003B4047"/>
    <w:rsid w:val="004268CC"/>
    <w:rsid w:val="004334FF"/>
    <w:rsid w:val="008E4137"/>
    <w:rsid w:val="0094114E"/>
    <w:rsid w:val="00BA759C"/>
    <w:rsid w:val="00D344BC"/>
    <w:rsid w:val="00E363FE"/>
    <w:rsid w:val="00EF12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C5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1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1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0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35</Words>
  <Characters>3052</Characters>
  <Application>Microsoft Office Word</Application>
  <DocSecurity>0</DocSecurity>
  <Lines>25</Lines>
  <Paragraphs>7</Paragraphs>
  <ScaleCrop>false</ScaleCrop>
  <Company>McMaster</Company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owley</dc:creator>
  <cp:keywords/>
  <dc:description/>
  <cp:lastModifiedBy>spxml03</cp:lastModifiedBy>
  <cp:revision>9</cp:revision>
  <dcterms:created xsi:type="dcterms:W3CDTF">2018-09-05T16:58:00Z</dcterms:created>
  <dcterms:modified xsi:type="dcterms:W3CDTF">2018-11-01T09:06:00Z</dcterms:modified>
</cp:coreProperties>
</file>